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1E60D1" w14:textId="3BD38A29" w:rsidR="00B27B61" w:rsidRPr="00B614C5" w:rsidRDefault="00B27B61" w:rsidP="00B27B61">
      <w:pP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B614C5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1</w:t>
      </w:r>
      <w:r w:rsidRPr="00B614C5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(Table): 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</w:t>
      </w:r>
      <w:r w:rsidRPr="00B614C5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ability of duloxetine and tadalafil under various conditions at two concentrations.</w:t>
      </w:r>
    </w:p>
    <w:tbl>
      <w:tblPr>
        <w:tblStyle w:val="TableGrid"/>
        <w:tblW w:w="5124" w:type="pct"/>
        <w:tblLook w:val="04A0" w:firstRow="1" w:lastRow="0" w:firstColumn="1" w:lastColumn="0" w:noHBand="0" w:noVBand="1"/>
      </w:tblPr>
      <w:tblGrid>
        <w:gridCol w:w="2101"/>
        <w:gridCol w:w="2539"/>
        <w:gridCol w:w="1645"/>
        <w:gridCol w:w="2539"/>
        <w:gridCol w:w="1643"/>
      </w:tblGrid>
      <w:tr w:rsidR="00B27B61" w14:paraId="1C75FAC8" w14:textId="77777777" w:rsidTr="00AE4C54">
        <w:trPr>
          <w:trHeight w:val="172"/>
        </w:trPr>
        <w:tc>
          <w:tcPr>
            <w:tcW w:w="1003" w:type="pct"/>
            <w:vMerge w:val="restart"/>
          </w:tcPr>
          <w:p w14:paraId="2774E9E6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C Level</w:t>
            </w:r>
          </w:p>
        </w:tc>
        <w:tc>
          <w:tcPr>
            <w:tcW w:w="1999" w:type="pct"/>
            <w:gridSpan w:val="2"/>
          </w:tcPr>
          <w:p w14:paraId="4B3DEA54" w14:textId="77777777" w:rsidR="00B27B61" w:rsidRPr="00BB6977" w:rsidRDefault="00B27B61" w:rsidP="00AE4C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loxetine</w:t>
            </w:r>
          </w:p>
        </w:tc>
        <w:tc>
          <w:tcPr>
            <w:tcW w:w="1998" w:type="pct"/>
            <w:gridSpan w:val="2"/>
          </w:tcPr>
          <w:p w14:paraId="21538730" w14:textId="77777777" w:rsidR="00B27B61" w:rsidRPr="00BB6977" w:rsidRDefault="00B27B61" w:rsidP="00AE4C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dalafil</w:t>
            </w:r>
          </w:p>
        </w:tc>
      </w:tr>
      <w:tr w:rsidR="00B27B61" w14:paraId="20310CFA" w14:textId="77777777" w:rsidTr="00AE4C54">
        <w:trPr>
          <w:trHeight w:val="172"/>
        </w:trPr>
        <w:tc>
          <w:tcPr>
            <w:tcW w:w="1003" w:type="pct"/>
            <w:vMerge/>
          </w:tcPr>
          <w:p w14:paraId="752282ED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3" w:type="pct"/>
          </w:tcPr>
          <w:p w14:paraId="4805A7BF" w14:textId="77777777" w:rsidR="00B27B61" w:rsidRPr="00BB6977" w:rsidRDefault="00B27B61" w:rsidP="00AE4C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% recovery </w:t>
            </w:r>
            <w:r w:rsidRPr="005A79B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86" w:type="pct"/>
          </w:tcPr>
          <w:p w14:paraId="1C0128B9" w14:textId="77777777" w:rsidR="00B27B61" w:rsidRPr="00BB6977" w:rsidRDefault="00B27B61" w:rsidP="00AE4C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RSD</w:t>
            </w:r>
          </w:p>
        </w:tc>
        <w:tc>
          <w:tcPr>
            <w:tcW w:w="1213" w:type="pct"/>
          </w:tcPr>
          <w:p w14:paraId="73840EFB" w14:textId="77777777" w:rsidR="00B27B61" w:rsidRPr="00BB6977" w:rsidRDefault="00B27B61" w:rsidP="00AE4C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% recovery </w:t>
            </w:r>
          </w:p>
        </w:tc>
        <w:tc>
          <w:tcPr>
            <w:tcW w:w="785" w:type="pct"/>
          </w:tcPr>
          <w:p w14:paraId="2C3FA1DB" w14:textId="77777777" w:rsidR="00B27B61" w:rsidRPr="00BB6977" w:rsidRDefault="00B27B61" w:rsidP="00AE4C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RSD</w:t>
            </w:r>
          </w:p>
        </w:tc>
      </w:tr>
      <w:tr w:rsidR="00B27B61" w14:paraId="3BAA0B61" w14:textId="77777777" w:rsidTr="00AE4C54">
        <w:trPr>
          <w:trHeight w:val="172"/>
        </w:trPr>
        <w:tc>
          <w:tcPr>
            <w:tcW w:w="1003" w:type="pct"/>
            <w:vMerge/>
          </w:tcPr>
          <w:p w14:paraId="14CB9210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97" w:type="pct"/>
            <w:gridSpan w:val="4"/>
          </w:tcPr>
          <w:p w14:paraId="60AF2EFA" w14:textId="77777777" w:rsidR="00B27B61" w:rsidRPr="00BB6977" w:rsidRDefault="00B27B61" w:rsidP="00AE4C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Stability at room temperature for 6 h</w:t>
            </w:r>
          </w:p>
        </w:tc>
      </w:tr>
      <w:tr w:rsidR="00B27B61" w14:paraId="10BF487C" w14:textId="77777777" w:rsidTr="00AE4C54">
        <w:trPr>
          <w:trHeight w:val="353"/>
        </w:trPr>
        <w:tc>
          <w:tcPr>
            <w:tcW w:w="1003" w:type="pct"/>
          </w:tcPr>
          <w:p w14:paraId="05836AEC" w14:textId="77777777" w:rsidR="00B27B61" w:rsidRPr="00BB6977" w:rsidRDefault="00B27B61" w:rsidP="00AE4C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QC</w:t>
            </w:r>
          </w:p>
        </w:tc>
        <w:tc>
          <w:tcPr>
            <w:tcW w:w="1213" w:type="pct"/>
          </w:tcPr>
          <w:p w14:paraId="1DA99BAE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99.28</w:t>
            </w:r>
          </w:p>
        </w:tc>
        <w:tc>
          <w:tcPr>
            <w:tcW w:w="786" w:type="pct"/>
          </w:tcPr>
          <w:p w14:paraId="0EC621AE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  <w:tc>
          <w:tcPr>
            <w:tcW w:w="1213" w:type="pct"/>
          </w:tcPr>
          <w:p w14:paraId="6206BDEA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99.38</w:t>
            </w:r>
          </w:p>
        </w:tc>
        <w:tc>
          <w:tcPr>
            <w:tcW w:w="785" w:type="pct"/>
          </w:tcPr>
          <w:p w14:paraId="37B0B291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2.88</w:t>
            </w:r>
          </w:p>
        </w:tc>
      </w:tr>
      <w:tr w:rsidR="00B27B61" w14:paraId="4DA74611" w14:textId="77777777" w:rsidTr="00AE4C54">
        <w:trPr>
          <w:trHeight w:val="374"/>
        </w:trPr>
        <w:tc>
          <w:tcPr>
            <w:tcW w:w="1003" w:type="pct"/>
          </w:tcPr>
          <w:p w14:paraId="154C6E6D" w14:textId="77777777" w:rsidR="00B27B61" w:rsidRPr="00BB6977" w:rsidRDefault="00B27B61" w:rsidP="00AE4C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QC</w:t>
            </w:r>
          </w:p>
        </w:tc>
        <w:tc>
          <w:tcPr>
            <w:tcW w:w="1213" w:type="pct"/>
          </w:tcPr>
          <w:p w14:paraId="303519F9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96.95</w:t>
            </w:r>
          </w:p>
        </w:tc>
        <w:tc>
          <w:tcPr>
            <w:tcW w:w="786" w:type="pct"/>
          </w:tcPr>
          <w:p w14:paraId="00323F27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2.68</w:t>
            </w:r>
          </w:p>
        </w:tc>
        <w:tc>
          <w:tcPr>
            <w:tcW w:w="1213" w:type="pct"/>
          </w:tcPr>
          <w:p w14:paraId="22AD588B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100.54</w:t>
            </w:r>
          </w:p>
        </w:tc>
        <w:tc>
          <w:tcPr>
            <w:tcW w:w="785" w:type="pct"/>
          </w:tcPr>
          <w:p w14:paraId="6F2A87C3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</w:tr>
      <w:tr w:rsidR="00B27B61" w14:paraId="56447112" w14:textId="77777777" w:rsidTr="00AE4C54">
        <w:trPr>
          <w:trHeight w:val="353"/>
        </w:trPr>
        <w:tc>
          <w:tcPr>
            <w:tcW w:w="1003" w:type="pct"/>
          </w:tcPr>
          <w:p w14:paraId="2537C854" w14:textId="77777777" w:rsidR="00B27B61" w:rsidRPr="00BB6977" w:rsidRDefault="00B27B61" w:rsidP="00AE4C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97" w:type="pct"/>
            <w:gridSpan w:val="4"/>
          </w:tcPr>
          <w:p w14:paraId="680D034C" w14:textId="77777777" w:rsidR="00B27B61" w:rsidRPr="00BB6977" w:rsidRDefault="00B27B61" w:rsidP="00AE4C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bility at -2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or 10 days</w:t>
            </w:r>
          </w:p>
        </w:tc>
      </w:tr>
      <w:tr w:rsidR="00B27B61" w14:paraId="49D2727A" w14:textId="77777777" w:rsidTr="00AE4C54">
        <w:trPr>
          <w:trHeight w:val="374"/>
        </w:trPr>
        <w:tc>
          <w:tcPr>
            <w:tcW w:w="1003" w:type="pct"/>
          </w:tcPr>
          <w:p w14:paraId="1AB2A00D" w14:textId="77777777" w:rsidR="00B27B61" w:rsidRPr="00BB6977" w:rsidRDefault="00B27B61" w:rsidP="00AE4C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QC</w:t>
            </w:r>
          </w:p>
        </w:tc>
        <w:tc>
          <w:tcPr>
            <w:tcW w:w="1213" w:type="pct"/>
          </w:tcPr>
          <w:p w14:paraId="51B2C466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99.39</w:t>
            </w:r>
          </w:p>
        </w:tc>
        <w:tc>
          <w:tcPr>
            <w:tcW w:w="786" w:type="pct"/>
          </w:tcPr>
          <w:p w14:paraId="5225674D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1213" w:type="pct"/>
          </w:tcPr>
          <w:p w14:paraId="7FF8E48A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101.33</w:t>
            </w:r>
          </w:p>
        </w:tc>
        <w:tc>
          <w:tcPr>
            <w:tcW w:w="785" w:type="pct"/>
          </w:tcPr>
          <w:p w14:paraId="0A646DBC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B27B61" w14:paraId="0793868E" w14:textId="77777777" w:rsidTr="00AE4C54">
        <w:trPr>
          <w:trHeight w:val="353"/>
        </w:trPr>
        <w:tc>
          <w:tcPr>
            <w:tcW w:w="1003" w:type="pct"/>
          </w:tcPr>
          <w:p w14:paraId="297EA077" w14:textId="77777777" w:rsidR="00B27B61" w:rsidRPr="00BB6977" w:rsidRDefault="00B27B61" w:rsidP="00AE4C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QC</w:t>
            </w:r>
          </w:p>
        </w:tc>
        <w:tc>
          <w:tcPr>
            <w:tcW w:w="1213" w:type="pct"/>
          </w:tcPr>
          <w:p w14:paraId="79DECF84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91.83</w:t>
            </w:r>
          </w:p>
        </w:tc>
        <w:tc>
          <w:tcPr>
            <w:tcW w:w="786" w:type="pct"/>
          </w:tcPr>
          <w:p w14:paraId="73CBF66F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5.97</w:t>
            </w:r>
          </w:p>
        </w:tc>
        <w:tc>
          <w:tcPr>
            <w:tcW w:w="1213" w:type="pct"/>
          </w:tcPr>
          <w:p w14:paraId="72B9E759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99.99</w:t>
            </w:r>
          </w:p>
        </w:tc>
        <w:tc>
          <w:tcPr>
            <w:tcW w:w="785" w:type="pct"/>
          </w:tcPr>
          <w:p w14:paraId="60ED383E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</w:tr>
      <w:tr w:rsidR="00B27B61" w14:paraId="5268ECFE" w14:textId="77777777" w:rsidTr="00AE4C54">
        <w:trPr>
          <w:trHeight w:val="374"/>
        </w:trPr>
        <w:tc>
          <w:tcPr>
            <w:tcW w:w="1003" w:type="pct"/>
          </w:tcPr>
          <w:p w14:paraId="419DBBDE" w14:textId="77777777" w:rsidR="00B27B61" w:rsidRPr="00BB6977" w:rsidRDefault="00B27B61" w:rsidP="00AE4C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97" w:type="pct"/>
            <w:gridSpan w:val="4"/>
          </w:tcPr>
          <w:p w14:paraId="5B3D1C06" w14:textId="77777777" w:rsidR="00B27B61" w:rsidRPr="00BB6977" w:rsidRDefault="00B27B61" w:rsidP="00AE4C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eze thaw stability</w:t>
            </w:r>
          </w:p>
        </w:tc>
      </w:tr>
      <w:tr w:rsidR="00B27B61" w14:paraId="527CE6D1" w14:textId="77777777" w:rsidTr="00AE4C54">
        <w:trPr>
          <w:trHeight w:val="374"/>
        </w:trPr>
        <w:tc>
          <w:tcPr>
            <w:tcW w:w="1003" w:type="pct"/>
          </w:tcPr>
          <w:p w14:paraId="1E58ABCF" w14:textId="77777777" w:rsidR="00B27B61" w:rsidRPr="00BB6977" w:rsidRDefault="00B27B61" w:rsidP="00AE4C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QC</w:t>
            </w:r>
          </w:p>
        </w:tc>
        <w:tc>
          <w:tcPr>
            <w:tcW w:w="1213" w:type="pct"/>
          </w:tcPr>
          <w:p w14:paraId="4AC3EE61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99.39</w:t>
            </w:r>
          </w:p>
        </w:tc>
        <w:tc>
          <w:tcPr>
            <w:tcW w:w="786" w:type="pct"/>
          </w:tcPr>
          <w:p w14:paraId="599CD255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1213" w:type="pct"/>
          </w:tcPr>
          <w:p w14:paraId="703DF193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101.09</w:t>
            </w:r>
          </w:p>
        </w:tc>
        <w:tc>
          <w:tcPr>
            <w:tcW w:w="785" w:type="pct"/>
          </w:tcPr>
          <w:p w14:paraId="1369876C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5.77</w:t>
            </w:r>
          </w:p>
        </w:tc>
      </w:tr>
      <w:tr w:rsidR="00B27B61" w14:paraId="074310F6" w14:textId="77777777" w:rsidTr="00AE4C54">
        <w:trPr>
          <w:trHeight w:val="507"/>
        </w:trPr>
        <w:tc>
          <w:tcPr>
            <w:tcW w:w="1003" w:type="pct"/>
          </w:tcPr>
          <w:p w14:paraId="1CAFBCB1" w14:textId="77777777" w:rsidR="00B27B61" w:rsidRPr="00BB6977" w:rsidRDefault="00B27B61" w:rsidP="00AE4C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QC</w:t>
            </w:r>
          </w:p>
        </w:tc>
        <w:tc>
          <w:tcPr>
            <w:tcW w:w="1213" w:type="pct"/>
          </w:tcPr>
          <w:p w14:paraId="1CE680D5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102.53</w:t>
            </w:r>
          </w:p>
        </w:tc>
        <w:tc>
          <w:tcPr>
            <w:tcW w:w="786" w:type="pct"/>
          </w:tcPr>
          <w:p w14:paraId="51E93D80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4.86</w:t>
            </w:r>
          </w:p>
        </w:tc>
        <w:tc>
          <w:tcPr>
            <w:tcW w:w="1213" w:type="pct"/>
          </w:tcPr>
          <w:p w14:paraId="7BE93455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99.65</w:t>
            </w:r>
          </w:p>
        </w:tc>
        <w:tc>
          <w:tcPr>
            <w:tcW w:w="785" w:type="pct"/>
          </w:tcPr>
          <w:p w14:paraId="3C89A31B" w14:textId="77777777" w:rsidR="00B27B61" w:rsidRPr="00BB6977" w:rsidRDefault="00B27B61" w:rsidP="00AE4C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6977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</w:tr>
    </w:tbl>
    <w:p w14:paraId="32EE7227" w14:textId="77777777" w:rsidR="00B27B61" w:rsidRPr="005A79BF" w:rsidRDefault="00B27B61" w:rsidP="00B27B61">
      <w:pPr>
        <w:rPr>
          <w:rFonts w:asciiTheme="majorBidi" w:hAnsiTheme="majorBidi" w:cstheme="majorBidi"/>
          <w:sz w:val="24"/>
          <w:szCs w:val="24"/>
        </w:rPr>
      </w:pPr>
      <w:r w:rsidRPr="003165E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A755F">
        <w:rPr>
          <w:rFonts w:asciiTheme="majorBidi" w:hAnsiTheme="majorBidi" w:cstheme="majorBidi"/>
          <w:sz w:val="24"/>
          <w:szCs w:val="24"/>
        </w:rPr>
        <w:t xml:space="preserve">Mean of three determination, </w:t>
      </w:r>
      <w:r>
        <w:rPr>
          <w:rFonts w:asciiTheme="majorBidi" w:hAnsiTheme="majorBidi" w:cstheme="majorBidi"/>
          <w:sz w:val="24"/>
          <w:szCs w:val="24"/>
        </w:rPr>
        <w:t>R</w:t>
      </w:r>
      <w:r w:rsidRPr="00AA755F">
        <w:rPr>
          <w:rFonts w:asciiTheme="majorBidi" w:hAnsiTheme="majorBidi" w:cstheme="majorBidi"/>
          <w:sz w:val="24"/>
          <w:szCs w:val="24"/>
        </w:rPr>
        <w:t xml:space="preserve">SD, </w:t>
      </w:r>
      <w:r>
        <w:rPr>
          <w:rFonts w:asciiTheme="majorBidi" w:hAnsiTheme="majorBidi" w:cstheme="majorBidi"/>
          <w:sz w:val="24"/>
          <w:szCs w:val="24"/>
        </w:rPr>
        <w:t xml:space="preserve">relative </w:t>
      </w:r>
      <w:r w:rsidRPr="00AA755F">
        <w:rPr>
          <w:rFonts w:asciiTheme="majorBidi" w:hAnsiTheme="majorBidi" w:cstheme="majorBidi"/>
          <w:sz w:val="24"/>
          <w:szCs w:val="24"/>
        </w:rPr>
        <w:t>standard deviation</w:t>
      </w:r>
      <w:r>
        <w:rPr>
          <w:rFonts w:asciiTheme="majorBidi" w:hAnsiTheme="majorBidi" w:cstheme="majorBidi"/>
          <w:sz w:val="24"/>
          <w:szCs w:val="24"/>
        </w:rPr>
        <w:t>,</w:t>
      </w:r>
      <w:r w:rsidRPr="005A79BF">
        <w:rPr>
          <w:rFonts w:asciiTheme="majorBidi" w:hAnsiTheme="majorBidi" w:cstheme="majorBidi"/>
          <w:sz w:val="24"/>
          <w:szCs w:val="24"/>
        </w:rPr>
        <w:t xml:space="preserve"> LQC, low quality control, HQC, high quality control.</w:t>
      </w:r>
    </w:p>
    <w:p w14:paraId="74D42F10" w14:textId="009E1245" w:rsidR="00B27B61" w:rsidRDefault="00B27B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885820" w14:textId="600AA8BE" w:rsidR="00396A49" w:rsidRDefault="00B614C5" w:rsidP="006305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B27B61">
        <w:rPr>
          <w:rFonts w:ascii="Times New Roman" w:hAnsi="Times New Roman" w:cs="Times New Roman"/>
          <w:sz w:val="24"/>
          <w:szCs w:val="24"/>
        </w:rPr>
        <w:t>2</w:t>
      </w:r>
      <w:r w:rsidR="0063058D">
        <w:rPr>
          <w:rFonts w:ascii="Times New Roman" w:hAnsi="Times New Roman" w:cs="Times New Roman"/>
          <w:sz w:val="24"/>
          <w:szCs w:val="24"/>
        </w:rPr>
        <w:t xml:space="preserve"> (Table): </w:t>
      </w:r>
      <w:r w:rsidR="0063058D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C</w:t>
      </w:r>
      <w:r w:rsidR="0063058D" w:rsidRPr="009000D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omparison between the proposed and reported </w:t>
      </w:r>
      <w:r w:rsidR="0063058D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methods</w:t>
      </w:r>
      <w:r w:rsidR="0063058D" w:rsidRPr="009000D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regarding analytical performance</w:t>
      </w:r>
      <w:r w:rsidR="0063058D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.</w:t>
      </w:r>
    </w:p>
    <w:tbl>
      <w:tblPr>
        <w:tblStyle w:val="TableGrid"/>
        <w:tblW w:w="4788" w:type="pct"/>
        <w:tblInd w:w="-95" w:type="dxa"/>
        <w:tblLook w:val="04A0" w:firstRow="1" w:lastRow="0" w:firstColumn="1" w:lastColumn="0" w:noHBand="0" w:noVBand="1"/>
      </w:tblPr>
      <w:tblGrid>
        <w:gridCol w:w="1075"/>
        <w:gridCol w:w="1170"/>
        <w:gridCol w:w="1075"/>
        <w:gridCol w:w="1075"/>
        <w:gridCol w:w="1075"/>
        <w:gridCol w:w="1075"/>
        <w:gridCol w:w="2526"/>
        <w:gridCol w:w="710"/>
      </w:tblGrid>
      <w:tr w:rsidR="005E157E" w14:paraId="18C74BD2" w14:textId="77777777" w:rsidTr="00ED7E28">
        <w:trPr>
          <w:trHeight w:val="485"/>
        </w:trPr>
        <w:tc>
          <w:tcPr>
            <w:tcW w:w="1147" w:type="pct"/>
            <w:gridSpan w:val="2"/>
          </w:tcPr>
          <w:p w14:paraId="5BDB5BF6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8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nearity</w:t>
            </w:r>
          </w:p>
        </w:tc>
        <w:tc>
          <w:tcPr>
            <w:tcW w:w="1099" w:type="pct"/>
            <w:gridSpan w:val="2"/>
          </w:tcPr>
          <w:p w14:paraId="0963E29C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8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D</w:t>
            </w:r>
          </w:p>
        </w:tc>
        <w:tc>
          <w:tcPr>
            <w:tcW w:w="1100" w:type="pct"/>
            <w:gridSpan w:val="2"/>
          </w:tcPr>
          <w:p w14:paraId="57F91FE9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8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Q</w:t>
            </w:r>
          </w:p>
        </w:tc>
        <w:tc>
          <w:tcPr>
            <w:tcW w:w="1291" w:type="pct"/>
            <w:vMerge w:val="restart"/>
          </w:tcPr>
          <w:p w14:paraId="5E057875" w14:textId="421E69C5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enness evaluation</w:t>
            </w:r>
          </w:p>
        </w:tc>
        <w:tc>
          <w:tcPr>
            <w:tcW w:w="363" w:type="pct"/>
            <w:vMerge w:val="restart"/>
          </w:tcPr>
          <w:p w14:paraId="33A33F7C" w14:textId="533CC95B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48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.</w:t>
            </w:r>
          </w:p>
        </w:tc>
      </w:tr>
      <w:tr w:rsidR="005E157E" w14:paraId="41856628" w14:textId="77777777" w:rsidTr="00ED7E28">
        <w:trPr>
          <w:trHeight w:val="484"/>
        </w:trPr>
        <w:tc>
          <w:tcPr>
            <w:tcW w:w="506" w:type="pct"/>
          </w:tcPr>
          <w:p w14:paraId="30B46D9D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X</w:t>
            </w:r>
          </w:p>
        </w:tc>
        <w:tc>
          <w:tcPr>
            <w:tcW w:w="641" w:type="pct"/>
          </w:tcPr>
          <w:p w14:paraId="14DDEDF7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DL</w:t>
            </w:r>
          </w:p>
        </w:tc>
        <w:tc>
          <w:tcPr>
            <w:tcW w:w="550" w:type="pct"/>
          </w:tcPr>
          <w:p w14:paraId="20FECC9D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X</w:t>
            </w:r>
          </w:p>
        </w:tc>
        <w:tc>
          <w:tcPr>
            <w:tcW w:w="550" w:type="pct"/>
          </w:tcPr>
          <w:p w14:paraId="69FC5922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DL</w:t>
            </w:r>
          </w:p>
        </w:tc>
        <w:tc>
          <w:tcPr>
            <w:tcW w:w="550" w:type="pct"/>
          </w:tcPr>
          <w:p w14:paraId="10F44CBD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X</w:t>
            </w:r>
          </w:p>
        </w:tc>
        <w:tc>
          <w:tcPr>
            <w:tcW w:w="550" w:type="pct"/>
          </w:tcPr>
          <w:p w14:paraId="0730AAE8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DL</w:t>
            </w:r>
          </w:p>
        </w:tc>
        <w:tc>
          <w:tcPr>
            <w:tcW w:w="1291" w:type="pct"/>
            <w:vMerge/>
          </w:tcPr>
          <w:p w14:paraId="5B003A3C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63" w:type="pct"/>
            <w:vMerge/>
          </w:tcPr>
          <w:p w14:paraId="7003168F" w14:textId="12EAF686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E157E" w14:paraId="3D619BB0" w14:textId="77777777" w:rsidTr="00ED7E28">
        <w:trPr>
          <w:trHeight w:val="652"/>
        </w:trPr>
        <w:tc>
          <w:tcPr>
            <w:tcW w:w="506" w:type="pct"/>
          </w:tcPr>
          <w:p w14:paraId="35ACF043" w14:textId="77777777" w:rsidR="005E157E" w:rsidRPr="001E09E7" w:rsidRDefault="005E157E" w:rsidP="00EA1F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09E7">
              <w:rPr>
                <w:rFonts w:asciiTheme="majorBidi" w:hAnsiTheme="majorBidi" w:cstheme="majorBidi"/>
                <w:sz w:val="24"/>
                <w:szCs w:val="24"/>
              </w:rPr>
              <w:t>0.1-1.5 μg mL</w:t>
            </w:r>
            <w:r w:rsidRPr="001E09E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641" w:type="pct"/>
          </w:tcPr>
          <w:p w14:paraId="468A0B1D" w14:textId="77777777" w:rsidR="005E157E" w:rsidRPr="001E09E7" w:rsidRDefault="005E157E" w:rsidP="00EA1F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09E7">
              <w:rPr>
                <w:rFonts w:asciiTheme="majorBidi" w:hAnsiTheme="majorBidi" w:cstheme="majorBidi"/>
                <w:sz w:val="24"/>
                <w:szCs w:val="24"/>
              </w:rPr>
              <w:t>0.01-0.40 μg mL</w:t>
            </w:r>
            <w:r w:rsidRPr="001E09E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550" w:type="pct"/>
          </w:tcPr>
          <w:p w14:paraId="38D92A08" w14:textId="77777777" w:rsidR="005E157E" w:rsidRPr="001E09E7" w:rsidRDefault="005E157E" w:rsidP="00EA1F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09E7">
              <w:rPr>
                <w:rFonts w:asciiTheme="majorBidi" w:hAnsiTheme="majorBidi" w:cstheme="majorBidi"/>
                <w:sz w:val="24"/>
                <w:szCs w:val="24"/>
              </w:rPr>
              <w:t>0.013 μg mL</w:t>
            </w:r>
            <w:r w:rsidRPr="001E09E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550" w:type="pct"/>
          </w:tcPr>
          <w:p w14:paraId="7E2E4E38" w14:textId="77777777" w:rsidR="005E157E" w:rsidRPr="001E09E7" w:rsidRDefault="005E157E" w:rsidP="00EA1F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09E7">
              <w:rPr>
                <w:rFonts w:asciiTheme="majorBidi" w:hAnsiTheme="majorBidi" w:cstheme="majorBidi"/>
                <w:sz w:val="24"/>
                <w:szCs w:val="24"/>
              </w:rPr>
              <w:t>0.004 μg mL</w:t>
            </w:r>
            <w:r w:rsidRPr="001E09E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550" w:type="pct"/>
          </w:tcPr>
          <w:p w14:paraId="517BA7F7" w14:textId="6AF6F5F2" w:rsidR="005E157E" w:rsidRPr="00E120A1" w:rsidRDefault="005E157E" w:rsidP="00EA1F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0A1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994ED2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Pr="001E09E7">
              <w:rPr>
                <w:rFonts w:asciiTheme="majorBidi" w:hAnsiTheme="majorBidi" w:cstheme="majorBidi"/>
                <w:sz w:val="24"/>
                <w:szCs w:val="24"/>
              </w:rPr>
              <w:t xml:space="preserve"> μg mL</w:t>
            </w:r>
            <w:r w:rsidRPr="001E09E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550" w:type="pct"/>
          </w:tcPr>
          <w:p w14:paraId="0FE77EAF" w14:textId="6C31233D" w:rsidR="005E157E" w:rsidRPr="00E120A1" w:rsidRDefault="005E157E" w:rsidP="00EA1F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20A1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  <w:r w:rsidRPr="001E09E7">
              <w:rPr>
                <w:rFonts w:asciiTheme="majorBidi" w:hAnsiTheme="majorBidi" w:cstheme="majorBidi"/>
                <w:sz w:val="24"/>
                <w:szCs w:val="24"/>
              </w:rPr>
              <w:t xml:space="preserve"> μg mL</w:t>
            </w:r>
            <w:r w:rsidRPr="001E09E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291" w:type="pct"/>
          </w:tcPr>
          <w:p w14:paraId="16ACE4FB" w14:textId="164A5BD3" w:rsidR="005E157E" w:rsidRPr="00E120A1" w:rsidRDefault="005E157E" w:rsidP="00EA1F86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B2AAA81" wp14:editId="60A09DA7">
                  <wp:extent cx="1276350" cy="1362075"/>
                  <wp:effectExtent l="0" t="0" r="0" b="9525"/>
                  <wp:docPr id="94439694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350" cy="1362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2EDC1EDC" wp14:editId="1F46225A">
                  <wp:extent cx="1352550" cy="1266825"/>
                  <wp:effectExtent l="0" t="0" r="0" b="9525"/>
                  <wp:docPr id="40627506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550" cy="1266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</w:tcPr>
          <w:p w14:paraId="2511F7F1" w14:textId="32C6FB8B" w:rsidR="005E157E" w:rsidRDefault="005E157E" w:rsidP="00EA1F86">
            <w:pPr>
              <w:jc w:val="center"/>
            </w:pPr>
            <w:r w:rsidRPr="00E120A1">
              <w:rPr>
                <w:sz w:val="24"/>
                <w:szCs w:val="24"/>
              </w:rPr>
              <w:fldChar w:fldCharType="begin" w:fldLock="1"/>
            </w:r>
            <w:r w:rsidRPr="00E120A1">
              <w:rPr>
                <w:sz w:val="24"/>
                <w:szCs w:val="24"/>
              </w:rPr>
              <w:instrText>ADDIN CSL_CITATION {"citationItems":[{"id":"ITEM-1","itemData":{"ISSN":"1522-7235","author":[{"dropping-particle":"","family":"Abd‐AlGhafar","given":"Walaa Nabil","non-dropping-particle":"","parse-names":false,"suffix":""},{"dropping-particle":"","family":"Abo Shabana","given":"Rasha","non-dropping-particle":"","parse-names":false,"suffix":""},{"dropping-particle":"","family":"El‐Shaheny","given":"Rania","non-dropping-particle":"","parse-names":false,"suffix":""},{"dropping-particle":"","family":"Tolba","given":"Manar M","non-dropping-particle":"","parse-names":false,"suffix":""}],"container-title":"Luminescence","id":"ITEM-1","issue":"3","issued":{"date-parts":[["2024"]]},"page":"e4696","publisher":"Wiley Online Library","title":"Environmentally benign first derivative synchronous spectrofluorimetry for the analysis of two binary mixtures containing duloxetine with avanafil or tadalafil in spiked plasma samples","type":"article-journal","volume":"39"},"uris":["http://www.mendeley.com/documents/?uuid=b41a8592-0172-439e-a408-deb2b480c238"]}],"mendeley":{"formattedCitation":"[1]","plainTextFormattedCitation":"[1]"},"properties":{"noteIndex":0},"schema":"https://github.com/citation-style-language/schema/raw/master/csl-citation.json"}</w:instrText>
            </w:r>
            <w:r w:rsidRPr="00E120A1">
              <w:rPr>
                <w:sz w:val="24"/>
                <w:szCs w:val="24"/>
              </w:rPr>
              <w:fldChar w:fldCharType="separate"/>
            </w:r>
            <w:r w:rsidRPr="00E120A1">
              <w:rPr>
                <w:noProof/>
                <w:sz w:val="24"/>
                <w:szCs w:val="24"/>
              </w:rPr>
              <w:t>[1]</w:t>
            </w:r>
            <w:r w:rsidRPr="00E120A1">
              <w:rPr>
                <w:sz w:val="24"/>
                <w:szCs w:val="24"/>
              </w:rPr>
              <w:fldChar w:fldCharType="end"/>
            </w:r>
          </w:p>
        </w:tc>
      </w:tr>
      <w:tr w:rsidR="005E157E" w14:paraId="70E2CB74" w14:textId="77777777" w:rsidTr="00ED7E28">
        <w:trPr>
          <w:trHeight w:val="634"/>
        </w:trPr>
        <w:tc>
          <w:tcPr>
            <w:tcW w:w="506" w:type="pct"/>
          </w:tcPr>
          <w:p w14:paraId="649E7F2F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8F1">
              <w:rPr>
                <w:rFonts w:asciiTheme="majorBidi" w:hAnsiTheme="majorBidi" w:cstheme="majorBidi"/>
                <w:sz w:val="24"/>
                <w:szCs w:val="24"/>
              </w:rPr>
              <w:t>10-900</w:t>
            </w:r>
            <w:r w:rsidRPr="001E09E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1E09E7">
              <w:rPr>
                <w:rFonts w:asciiTheme="majorBidi" w:hAnsiTheme="majorBidi" w:cstheme="majorBidi"/>
                <w:sz w:val="24"/>
                <w:szCs w:val="24"/>
              </w:rPr>
              <w:t>g 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pot</w:t>
            </w:r>
            <w:r w:rsidRPr="001E09E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641" w:type="pct"/>
          </w:tcPr>
          <w:p w14:paraId="2F821C85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8F1">
              <w:rPr>
                <w:rFonts w:asciiTheme="majorBidi" w:hAnsiTheme="majorBidi" w:cstheme="majorBidi"/>
                <w:sz w:val="24"/>
                <w:szCs w:val="24"/>
              </w:rPr>
              <w:t>10-12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n</w:t>
            </w:r>
            <w:r w:rsidRPr="001E09E7">
              <w:rPr>
                <w:rFonts w:asciiTheme="majorBidi" w:hAnsiTheme="majorBidi" w:cstheme="majorBidi"/>
                <w:sz w:val="24"/>
                <w:szCs w:val="24"/>
              </w:rPr>
              <w:t>g 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pot</w:t>
            </w:r>
            <w:r w:rsidRPr="001E09E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550" w:type="pct"/>
          </w:tcPr>
          <w:p w14:paraId="2D8CEA1E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8F1">
              <w:rPr>
                <w:rFonts w:asciiTheme="majorBidi" w:hAnsiTheme="majorBidi" w:cstheme="majorBidi"/>
                <w:sz w:val="24"/>
                <w:szCs w:val="24"/>
              </w:rPr>
              <w:t>2.7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n</w:t>
            </w:r>
            <w:r w:rsidRPr="001E09E7">
              <w:rPr>
                <w:rFonts w:asciiTheme="majorBidi" w:hAnsiTheme="majorBidi" w:cstheme="majorBidi"/>
                <w:sz w:val="24"/>
                <w:szCs w:val="24"/>
              </w:rPr>
              <w:t>g 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pot</w:t>
            </w:r>
            <w:r w:rsidRPr="001E09E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550" w:type="pct"/>
          </w:tcPr>
          <w:p w14:paraId="11FE4589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8F1">
              <w:rPr>
                <w:rFonts w:asciiTheme="majorBidi" w:hAnsiTheme="majorBidi" w:cstheme="majorBidi"/>
                <w:sz w:val="24"/>
                <w:szCs w:val="24"/>
              </w:rPr>
              <w:t>2.8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n</w:t>
            </w:r>
            <w:r w:rsidRPr="001E09E7">
              <w:rPr>
                <w:rFonts w:asciiTheme="majorBidi" w:hAnsiTheme="majorBidi" w:cstheme="majorBidi"/>
                <w:sz w:val="24"/>
                <w:szCs w:val="24"/>
              </w:rPr>
              <w:t>g 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pot</w:t>
            </w:r>
            <w:r w:rsidRPr="001E09E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550" w:type="pct"/>
          </w:tcPr>
          <w:p w14:paraId="62BE5AEE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8F1">
              <w:rPr>
                <w:rFonts w:asciiTheme="majorBidi" w:hAnsiTheme="majorBidi" w:cstheme="majorBidi"/>
                <w:sz w:val="24"/>
                <w:szCs w:val="24"/>
              </w:rPr>
              <w:t>8.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n</w:t>
            </w:r>
            <w:r w:rsidRPr="001E09E7">
              <w:rPr>
                <w:rFonts w:asciiTheme="majorBidi" w:hAnsiTheme="majorBidi" w:cstheme="majorBidi"/>
                <w:sz w:val="24"/>
                <w:szCs w:val="24"/>
              </w:rPr>
              <w:t>g 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pot</w:t>
            </w:r>
            <w:r w:rsidRPr="001E09E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550" w:type="pct"/>
          </w:tcPr>
          <w:p w14:paraId="3BB34536" w14:textId="77777777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8F1">
              <w:rPr>
                <w:rFonts w:asciiTheme="majorBidi" w:hAnsiTheme="majorBidi" w:cstheme="majorBidi"/>
                <w:sz w:val="24"/>
                <w:szCs w:val="24"/>
              </w:rPr>
              <w:t>8.6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n</w:t>
            </w:r>
            <w:r w:rsidRPr="001E09E7">
              <w:rPr>
                <w:rFonts w:asciiTheme="majorBidi" w:hAnsiTheme="majorBidi" w:cstheme="majorBidi"/>
                <w:sz w:val="24"/>
                <w:szCs w:val="24"/>
              </w:rPr>
              <w:t>g 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pot</w:t>
            </w:r>
            <w:r w:rsidRPr="001E09E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291" w:type="pct"/>
          </w:tcPr>
          <w:p w14:paraId="042F0440" w14:textId="667B5D04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A0528F5" wp14:editId="5E88A2AD">
                  <wp:extent cx="1466850" cy="1476375"/>
                  <wp:effectExtent l="0" t="0" r="0" b="9525"/>
                  <wp:docPr id="28554468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0" cy="1476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63013ED4" wp14:editId="7F16E727">
                  <wp:extent cx="1362075" cy="1095375"/>
                  <wp:effectExtent l="0" t="0" r="9525" b="9525"/>
                  <wp:docPr id="122578219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2075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</w:tcPr>
          <w:p w14:paraId="41D05893" w14:textId="01D930BA" w:rsidR="005E157E" w:rsidRPr="00E948F1" w:rsidRDefault="005E157E" w:rsidP="00EA1F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8F1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</w:tr>
    </w:tbl>
    <w:p w14:paraId="3E299239" w14:textId="36ECBF63" w:rsidR="00E120A1" w:rsidRDefault="00E120A1" w:rsidP="0063058D"/>
    <w:p w14:paraId="3376FC7A" w14:textId="5EFDFF91" w:rsidR="00B614C5" w:rsidRDefault="00B614C5" w:rsidP="00B27B61">
      <w:r>
        <w:br w:type="page"/>
      </w:r>
    </w:p>
    <w:p w14:paraId="585BC5C0" w14:textId="57CA084A" w:rsidR="00E120A1" w:rsidRDefault="00E120A1" w:rsidP="00E120A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S</w:t>
      </w:r>
      <w:r w:rsidR="00B614C5"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(Table)</w:t>
      </w:r>
      <w:r w:rsidR="00B614C5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The 10 factors utilized in evaluation of the proposed method using Blue Applicability Grade Index (BAGI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1619"/>
        <w:gridCol w:w="5328"/>
      </w:tblGrid>
      <w:tr w:rsidR="00E120A1" w14:paraId="3B89BE20" w14:textId="77777777" w:rsidTr="000E7F9D"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E4B0A" w14:textId="77777777" w:rsidR="00E120A1" w:rsidRDefault="00E120A1" w:rsidP="000E7F9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5194E0" w14:textId="77777777" w:rsidR="00E120A1" w:rsidRDefault="00E120A1" w:rsidP="000E7F9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ting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931D6" w14:textId="77777777" w:rsidR="00E120A1" w:rsidRDefault="00E120A1" w:rsidP="000E7F9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marks</w:t>
            </w:r>
          </w:p>
        </w:tc>
      </w:tr>
      <w:tr w:rsidR="00E120A1" w14:paraId="64A634A5" w14:textId="77777777" w:rsidTr="000E7F9D"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4FB43B" w14:textId="77777777" w:rsidR="00E120A1" w:rsidRDefault="00E120A1" w:rsidP="000E7F9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ype of Analysis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216C5" w14:textId="77777777" w:rsidR="00E120A1" w:rsidRDefault="00E120A1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rately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F06D84" w14:textId="77777777" w:rsidR="00E120A1" w:rsidRDefault="00E120A1" w:rsidP="000E7F9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d is categorized as quantitative.</w:t>
            </w:r>
          </w:p>
        </w:tc>
      </w:tr>
      <w:tr w:rsidR="00E120A1" w14:paraId="550CFF2B" w14:textId="77777777" w:rsidTr="000E7F9D"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3E9A06" w14:textId="77777777" w:rsidR="00E120A1" w:rsidRDefault="00E120A1" w:rsidP="000E7F9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ulti-Analyte Procedur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A7AA3B" w14:textId="77777777" w:rsidR="00E120A1" w:rsidRDefault="00E120A1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4C8">
              <w:rPr>
                <w:rFonts w:asciiTheme="majorBidi" w:hAnsiTheme="majorBidi" w:cstheme="majorBidi"/>
                <w:sz w:val="24"/>
                <w:szCs w:val="24"/>
              </w:rPr>
              <w:t>light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3A48F1" w14:textId="77777777" w:rsidR="00E120A1" w:rsidRPr="00EC5286" w:rsidRDefault="00E120A1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4C8">
              <w:rPr>
                <w:rFonts w:asciiTheme="majorBidi" w:hAnsiTheme="majorBidi" w:cstheme="majorBidi"/>
                <w:sz w:val="24"/>
                <w:szCs w:val="24"/>
              </w:rPr>
              <w:t>It determines two components.</w:t>
            </w:r>
          </w:p>
        </w:tc>
      </w:tr>
      <w:tr w:rsidR="00E120A1" w14:paraId="34054A9E" w14:textId="77777777" w:rsidTr="000E7F9D"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6089C" w14:textId="77777777" w:rsidR="00E120A1" w:rsidRDefault="00E120A1" w:rsidP="000E7F9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alytical Technique Used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52967" w14:textId="77777777" w:rsidR="00E120A1" w:rsidRDefault="00E120A1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rate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324170" w14:textId="4B3EB34F" w:rsidR="00E120A1" w:rsidRPr="00EC5286" w:rsidRDefault="00EC5286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C5286">
              <w:rPr>
                <w:rFonts w:asciiTheme="majorBidi" w:hAnsiTheme="majorBidi" w:cstheme="majorBidi"/>
                <w:sz w:val="24"/>
                <w:szCs w:val="24"/>
              </w:rPr>
              <w:t>Densitometric apparatus which is an instrument that is readily available in most labs.</w:t>
            </w:r>
          </w:p>
        </w:tc>
      </w:tr>
      <w:tr w:rsidR="00E120A1" w14:paraId="6688FF86" w14:textId="77777777" w:rsidTr="000E7F9D"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0C5C93" w14:textId="77777777" w:rsidR="00E120A1" w:rsidRDefault="00E120A1" w:rsidP="000E7F9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ultaneous Sample Preparatio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4850B0" w14:textId="77777777" w:rsidR="00E120A1" w:rsidRDefault="00E120A1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ght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4C4F40" w14:textId="610C5195" w:rsidR="00E120A1" w:rsidRPr="00EC5286" w:rsidRDefault="00EC5286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C5286">
              <w:rPr>
                <w:rFonts w:asciiTheme="majorBidi" w:hAnsiTheme="majorBidi" w:cstheme="majorBidi"/>
                <w:sz w:val="24"/>
                <w:szCs w:val="24"/>
              </w:rPr>
              <w:t>The proposed technique of simultaneous preparation may be accomplished fast and without difficulty</w:t>
            </w:r>
            <w:r w:rsidR="00E120A1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E120A1" w14:paraId="17957A68" w14:textId="77777777" w:rsidTr="000E7F9D"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BF9724" w14:textId="77777777" w:rsidR="00E120A1" w:rsidRDefault="00E120A1" w:rsidP="000E7F9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ample Preparatio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16034A" w14:textId="77777777" w:rsidR="00E120A1" w:rsidRDefault="00E120A1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rately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89051A" w14:textId="649F13FE" w:rsidR="00E120A1" w:rsidRPr="00EC5286" w:rsidRDefault="00E120A1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4C8">
              <w:rPr>
                <w:rFonts w:asciiTheme="majorBidi" w:hAnsiTheme="majorBidi" w:cstheme="majorBidi"/>
                <w:sz w:val="24"/>
                <w:szCs w:val="24"/>
              </w:rPr>
              <w:t xml:space="preserve">Sample preparation is </w:t>
            </w:r>
            <w:r w:rsidR="00EC5286">
              <w:rPr>
                <w:rFonts w:asciiTheme="majorBidi" w:hAnsiTheme="majorBidi" w:cstheme="majorBidi"/>
                <w:sz w:val="24"/>
                <w:szCs w:val="24"/>
              </w:rPr>
              <w:t>easy</w:t>
            </w:r>
            <w:r w:rsidRPr="004724C8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="00EC5286" w:rsidRPr="00EC5286">
              <w:rPr>
                <w:rFonts w:asciiTheme="majorBidi" w:hAnsiTheme="majorBidi" w:cstheme="majorBidi"/>
                <w:sz w:val="24"/>
                <w:szCs w:val="24"/>
              </w:rPr>
              <w:t>affordable.</w:t>
            </w:r>
          </w:p>
        </w:tc>
      </w:tr>
      <w:tr w:rsidR="00E120A1" w14:paraId="04A6D18D" w14:textId="77777777" w:rsidTr="000E7F9D"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85B7F4" w14:textId="77777777" w:rsidR="00E120A1" w:rsidRDefault="00E120A1" w:rsidP="000E7F9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amples Per Hou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EEF31F" w14:textId="77777777" w:rsidR="00E120A1" w:rsidRDefault="00E120A1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rk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199D2" w14:textId="758BEC98" w:rsidR="00E120A1" w:rsidRPr="00EC5286" w:rsidRDefault="00EC5286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C5286">
              <w:rPr>
                <w:rFonts w:asciiTheme="majorBidi" w:hAnsiTheme="majorBidi" w:cstheme="majorBidi"/>
                <w:sz w:val="24"/>
                <w:szCs w:val="24"/>
              </w:rPr>
              <w:t>An immense number of sampl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120A1">
              <w:rPr>
                <w:rFonts w:asciiTheme="majorBidi" w:hAnsiTheme="majorBidi" w:cstheme="majorBidi"/>
                <w:sz w:val="24"/>
                <w:szCs w:val="24"/>
              </w:rPr>
              <w:t>(Batch analysis)</w:t>
            </w:r>
          </w:p>
        </w:tc>
      </w:tr>
      <w:tr w:rsidR="00E120A1" w14:paraId="2B42FD5F" w14:textId="77777777" w:rsidTr="000E7F9D"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C1D3E9" w14:textId="77777777" w:rsidR="00E120A1" w:rsidRDefault="00E120A1" w:rsidP="000E7F9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vailability of Reagents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B4246" w14:textId="77777777" w:rsidR="00E120A1" w:rsidRDefault="00E120A1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rk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5A4CDA" w14:textId="5CF80A93" w:rsidR="00E120A1" w:rsidRPr="00EC5286" w:rsidRDefault="00EC5286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C5286">
              <w:rPr>
                <w:rFonts w:asciiTheme="majorBidi" w:hAnsiTheme="majorBidi" w:cstheme="majorBidi"/>
                <w:sz w:val="24"/>
                <w:szCs w:val="24"/>
              </w:rPr>
              <w:t>Ordinary, readily available chemicals are employed instead of derivative reagents.</w:t>
            </w:r>
          </w:p>
        </w:tc>
      </w:tr>
      <w:tr w:rsidR="00E120A1" w14:paraId="1EFC7268" w14:textId="77777777" w:rsidTr="000E7F9D"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EE580" w14:textId="77777777" w:rsidR="00E120A1" w:rsidRDefault="00E120A1" w:rsidP="000E7F9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concentratio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73DFD" w14:textId="77777777" w:rsidR="00E120A1" w:rsidRDefault="00E120A1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rk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D1C843" w14:textId="71FFF51E" w:rsidR="00E120A1" w:rsidRPr="00EC5286" w:rsidRDefault="00EC5286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C5286">
              <w:rPr>
                <w:rFonts w:asciiTheme="majorBidi" w:hAnsiTheme="majorBidi" w:cstheme="majorBidi"/>
                <w:sz w:val="24"/>
                <w:szCs w:val="24"/>
              </w:rPr>
              <w:t>There is no need for preconcentration</w:t>
            </w:r>
            <w:r w:rsidR="00E120A1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E120A1" w14:paraId="0D87DB52" w14:textId="77777777" w:rsidTr="000E7F9D"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BDBEDF" w14:textId="77777777" w:rsidR="00E120A1" w:rsidRDefault="00E120A1" w:rsidP="000E7F9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utomation of Devic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50489A" w14:textId="77777777" w:rsidR="00E120A1" w:rsidRDefault="00E120A1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724C8">
              <w:rPr>
                <w:rFonts w:asciiTheme="majorBidi" w:hAnsiTheme="majorBidi" w:cstheme="majorBidi"/>
                <w:sz w:val="24"/>
                <w:szCs w:val="24"/>
              </w:rPr>
              <w:t>dark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E22C0" w14:textId="31C8D2D3" w:rsidR="00E120A1" w:rsidRPr="00EC5286" w:rsidRDefault="00EC5286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C5286">
              <w:rPr>
                <w:rFonts w:asciiTheme="majorBidi" w:hAnsiTheme="majorBidi" w:cstheme="majorBidi"/>
                <w:sz w:val="24"/>
                <w:szCs w:val="24"/>
              </w:rPr>
              <w:t>It makes use of a semiautomated equipment.</w:t>
            </w:r>
          </w:p>
        </w:tc>
      </w:tr>
      <w:tr w:rsidR="00E120A1" w14:paraId="50BFEF69" w14:textId="77777777" w:rsidTr="000E7F9D"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F59BC7" w14:textId="77777777" w:rsidR="00E120A1" w:rsidRDefault="00E120A1" w:rsidP="000E7F9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mount of Samples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65FA9B" w14:textId="77777777" w:rsidR="00E120A1" w:rsidRDefault="00E120A1" w:rsidP="000E7F9D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rate blue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4BF9ED" w14:textId="77777777" w:rsidR="00E120A1" w:rsidRDefault="00E120A1" w:rsidP="000E7F9D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ample is l</w:t>
            </w:r>
            <w:r w:rsidRPr="004724C8">
              <w:rPr>
                <w:rFonts w:asciiTheme="majorBidi" w:hAnsiTheme="majorBidi" w:cstheme="majorBidi"/>
                <w:sz w:val="24"/>
                <w:szCs w:val="24"/>
              </w:rPr>
              <w:t>ess than 100 µL</w:t>
            </w:r>
          </w:p>
        </w:tc>
      </w:tr>
    </w:tbl>
    <w:p w14:paraId="26A9BA46" w14:textId="77777777" w:rsidR="00E120A1" w:rsidRDefault="00E120A1" w:rsidP="0063058D"/>
    <w:sectPr w:rsidR="00E120A1" w:rsidSect="00ED7E28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F12D74"/>
    <w:multiLevelType w:val="hybridMultilevel"/>
    <w:tmpl w:val="B5C019EA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303892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8F1"/>
    <w:rsid w:val="000B78E8"/>
    <w:rsid w:val="00162B72"/>
    <w:rsid w:val="00183D2B"/>
    <w:rsid w:val="001E09E7"/>
    <w:rsid w:val="00350450"/>
    <w:rsid w:val="00396A49"/>
    <w:rsid w:val="0043418E"/>
    <w:rsid w:val="0054214B"/>
    <w:rsid w:val="005E157E"/>
    <w:rsid w:val="0063058D"/>
    <w:rsid w:val="0088188E"/>
    <w:rsid w:val="00994ED2"/>
    <w:rsid w:val="009C735C"/>
    <w:rsid w:val="00A022D4"/>
    <w:rsid w:val="00B27B61"/>
    <w:rsid w:val="00B614C5"/>
    <w:rsid w:val="00B94BC1"/>
    <w:rsid w:val="00BB0F08"/>
    <w:rsid w:val="00C06FA5"/>
    <w:rsid w:val="00D479B9"/>
    <w:rsid w:val="00DC6F33"/>
    <w:rsid w:val="00E120A1"/>
    <w:rsid w:val="00E948F1"/>
    <w:rsid w:val="00E974B7"/>
    <w:rsid w:val="00EA6F1F"/>
    <w:rsid w:val="00EC5286"/>
    <w:rsid w:val="00ED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0938F"/>
  <w15:chartTrackingRefBased/>
  <w15:docId w15:val="{4EFE7239-B98D-493D-A62C-FE135359E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20A1"/>
    <w:pPr>
      <w:spacing w:line="256" w:lineRule="auto"/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977D9D-C1E0-4BD3-A586-9F7E03014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3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Amir Saber</dc:creator>
  <cp:keywords/>
  <dc:description/>
  <cp:lastModifiedBy>Al Amir</cp:lastModifiedBy>
  <cp:revision>13</cp:revision>
  <dcterms:created xsi:type="dcterms:W3CDTF">2024-05-15T12:03:00Z</dcterms:created>
  <dcterms:modified xsi:type="dcterms:W3CDTF">2024-05-22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nalytical-methods</vt:lpwstr>
  </property>
  <property fmtid="{D5CDD505-2E9C-101B-9397-08002B2CF9AE}" pid="5" name="Mendeley Recent Style Name 1_1">
    <vt:lpwstr>Analytical Methods</vt:lpwstr>
  </property>
  <property fmtid="{D5CDD505-2E9C-101B-9397-08002B2CF9AE}" pid="6" name="Mendeley Recent Style Id 2_1">
    <vt:lpwstr>http://www.zotero.org/styles/chromatographia</vt:lpwstr>
  </property>
  <property fmtid="{D5CDD505-2E9C-101B-9397-08002B2CF9AE}" pid="7" name="Mendeley Recent Style Name 2_1">
    <vt:lpwstr>Chromatographia</vt:lpwstr>
  </property>
  <property fmtid="{D5CDD505-2E9C-101B-9397-08002B2CF9AE}" pid="8" name="Mendeley Recent Style Id 3_1">
    <vt:lpwstr>http://www.zotero.org/styles/green-chemistry</vt:lpwstr>
  </property>
  <property fmtid="{D5CDD505-2E9C-101B-9397-08002B2CF9AE}" pid="9" name="Mendeley Recent Style Name 3_1">
    <vt:lpwstr>Green Chemistry</vt:lpwstr>
  </property>
  <property fmtid="{D5CDD505-2E9C-101B-9397-08002B2CF9AE}" pid="10" name="Mendeley Recent Style Id 4_1">
    <vt:lpwstr>http://www.zotero.org/styles/journal-of-chromatography-b</vt:lpwstr>
  </property>
  <property fmtid="{D5CDD505-2E9C-101B-9397-08002B2CF9AE}" pid="11" name="Mendeley Recent Style Name 4_1">
    <vt:lpwstr>Journal of Chromatography B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scientific-reports</vt:lpwstr>
  </property>
  <property fmtid="{D5CDD505-2E9C-101B-9397-08002B2CF9AE}" pid="15" name="Mendeley Recent Style Name 6_1">
    <vt:lpwstr>Scientific Reports</vt:lpwstr>
  </property>
  <property fmtid="{D5CDD505-2E9C-101B-9397-08002B2CF9AE}" pid="16" name="Mendeley Recent Style Id 7_1">
    <vt:lpwstr>http://www.zotero.org/styles/spectrochimica-acta-part-a-molecular-and-biomolecular-spectroscopy</vt:lpwstr>
  </property>
  <property fmtid="{D5CDD505-2E9C-101B-9397-08002B2CF9AE}" pid="17" name="Mendeley Recent Style Name 7_1">
    <vt:lpwstr>Spectrochimica Acta Part A: Molecular and Biomolecular Spectroscopy</vt:lpwstr>
  </property>
  <property fmtid="{D5CDD505-2E9C-101B-9397-08002B2CF9AE}" pid="18" name="Mendeley Recent Style Id 8_1">
    <vt:lpwstr>http://www.zotero.org/styles/sustainable-chemistry-and-pharmacy</vt:lpwstr>
  </property>
  <property fmtid="{D5CDD505-2E9C-101B-9397-08002B2CF9AE}" pid="19" name="Mendeley Recent Style Name 8_1">
    <vt:lpwstr>Sustainable Chemistry and Pharmac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b6e803a-5f33-3408-a85d-d2a748eead0c</vt:lpwstr>
  </property>
  <property fmtid="{D5CDD505-2E9C-101B-9397-08002B2CF9AE}" pid="24" name="Mendeley Citation Style_1">
    <vt:lpwstr>http://www.zotero.org/styles/spectrochimica-acta-part-a-molecular-and-biomolecular-spectroscopy</vt:lpwstr>
  </property>
</Properties>
</file>